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04E50" w14:textId="77777777" w:rsidR="001334E0" w:rsidRPr="002205D0" w:rsidRDefault="001334E0" w:rsidP="00EC1D64">
      <w:pPr>
        <w:rPr>
          <w:rFonts w:ascii="Arial" w:hAnsi="Arial" w:cs="Arial"/>
          <w:color w:val="FF0000"/>
        </w:rPr>
      </w:pPr>
      <w:r w:rsidRPr="00EC1D64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="00E41A9B" w:rsidRPr="00E41A9B">
        <w:rPr>
          <w:rFonts w:ascii="Arial" w:hAnsi="Arial" w:cs="Arial"/>
        </w:rPr>
        <w:t xml:space="preserve"> </w:t>
      </w:r>
    </w:p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7"/>
        <w:gridCol w:w="1093"/>
        <w:gridCol w:w="2070"/>
        <w:gridCol w:w="2070"/>
      </w:tblGrid>
      <w:tr w:rsidR="00E41A9B" w:rsidRPr="00E41A9B" w14:paraId="050C394F" w14:textId="77777777" w:rsidTr="00E41A9B">
        <w:trPr>
          <w:trHeight w:val="345"/>
        </w:trPr>
        <w:tc>
          <w:tcPr>
            <w:tcW w:w="34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2808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</w:pPr>
            <w:r w:rsidRPr="00E41A9B"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  <w:t>Item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93FF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</w:pPr>
            <w:r w:rsidRPr="00E41A9B"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  <w:t>unit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765B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</w:pPr>
            <w:r w:rsidRPr="00E41A9B"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  <w:t>Cut-off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36EF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</w:pPr>
            <w:r w:rsidRPr="00E41A9B">
              <w:rPr>
                <w:rFonts w:ascii="Arial" w:eastAsia="PMingLiU" w:hAnsi="Arial" w:cs="Arial"/>
                <w:b/>
                <w:bCs/>
                <w:color w:val="000000"/>
                <w:kern w:val="0"/>
                <w:szCs w:val="24"/>
              </w:rPr>
              <w:t xml:space="preserve">Reference </w:t>
            </w:r>
          </w:p>
        </w:tc>
      </w:tr>
      <w:tr w:rsidR="00B63200" w:rsidRPr="00E41A9B" w14:paraId="22C07E92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2DF1" w14:textId="77777777" w:rsidR="00B63200" w:rsidRPr="00E41A9B" w:rsidRDefault="00B63200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ody Temperature (BT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50C4" w14:textId="77777777" w:rsidR="00B63200" w:rsidRPr="00E41A9B" w:rsidRDefault="00B63200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B63200"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。</w:t>
            </w:r>
            <w:r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3D5B" w14:textId="77777777" w:rsidR="00B63200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</w:rPr>
              <w:t>36,</w:t>
            </w: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90D8" w14:textId="77777777" w:rsidR="00B63200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IRS</w:t>
            </w:r>
          </w:p>
        </w:tc>
      </w:tr>
      <w:tr w:rsidR="00E41A9B" w:rsidRPr="00E41A9B" w14:paraId="5E78474E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12F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art Rate (HR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01E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/1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2C8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023A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IRS</w:t>
            </w:r>
          </w:p>
        </w:tc>
      </w:tr>
      <w:tr w:rsidR="00E41A9B" w:rsidRPr="00E41A9B" w14:paraId="317539B8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6C2E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espiratory Rate (RR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E952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/1 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A2A4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2</w:t>
            </w:r>
            <w:r w:rsidR="00CF432E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(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BBA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  <w:r w:rsidR="00CF432E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 (SIRS)</w:t>
            </w:r>
          </w:p>
        </w:tc>
      </w:tr>
      <w:tr w:rsidR="00E41A9B" w:rsidRPr="00E41A9B" w14:paraId="2523D99A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17F0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ystolic blood pressure (SBP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90F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C7E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1A9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</w:p>
        </w:tc>
      </w:tr>
      <w:tr w:rsidR="00E41A9B" w:rsidRPr="00E41A9B" w14:paraId="36004337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AE2D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 Arterial pressure (MAP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EE41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1D6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9A3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41A9B" w:rsidRPr="00E41A9B" w14:paraId="73DDCF14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605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lasgow Comma Scale (GCS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AC5" w14:textId="77777777" w:rsidR="00C03B3B" w:rsidRPr="00E41A9B" w:rsidRDefault="00C03B3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AFF2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297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qSOFA</w:t>
            </w:r>
            <w:proofErr w:type="spellEnd"/>
          </w:p>
        </w:tc>
      </w:tr>
      <w:tr w:rsidR="00E41A9B" w:rsidRPr="00E41A9B" w14:paraId="2C04C281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343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reatinine (Cr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184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CD4B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.2, 2, 3.5,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EEF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311A9539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93DF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Blood urea nitrogen (BUN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705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898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0EBE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C03B3B" w:rsidRPr="00E41A9B" w14:paraId="0E25C575" w14:textId="77777777" w:rsidTr="00AA0128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B78" w14:textId="77777777" w:rsidR="00C03B3B" w:rsidRPr="00E41A9B" w:rsidRDefault="00C03B3B" w:rsidP="00C03B3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CA89" w14:textId="77777777" w:rsidR="00C03B3B" w:rsidRPr="00C03B3B" w:rsidRDefault="00C03B3B" w:rsidP="00C03B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B3B">
              <w:rPr>
                <w:rFonts w:ascii="Arial" w:hAnsi="Arial" w:cs="Arial"/>
                <w:sz w:val="20"/>
                <w:szCs w:val="20"/>
              </w:rPr>
              <w:t>(U/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1D8" w14:textId="77777777" w:rsidR="00C03B3B" w:rsidRPr="00E41A9B" w:rsidRDefault="00C03B3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30D8" w14:textId="77777777" w:rsidR="00C03B3B" w:rsidRPr="00E41A9B" w:rsidRDefault="0071277D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-fold upper limit</w:t>
            </w:r>
          </w:p>
        </w:tc>
      </w:tr>
      <w:tr w:rsidR="00C03B3B" w:rsidRPr="00E41A9B" w14:paraId="15EB54B2" w14:textId="77777777" w:rsidTr="00AA0128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E10" w14:textId="77777777" w:rsidR="00C03B3B" w:rsidRPr="00E41A9B" w:rsidRDefault="00C03B3B" w:rsidP="00C03B3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ED5E" w14:textId="77777777" w:rsidR="00C03B3B" w:rsidRPr="00C03B3B" w:rsidRDefault="00C03B3B" w:rsidP="00C03B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B3B">
              <w:rPr>
                <w:rFonts w:ascii="Arial" w:hAnsi="Arial" w:cs="Arial"/>
                <w:sz w:val="20"/>
                <w:szCs w:val="20"/>
              </w:rPr>
              <w:t>(U/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1C04" w14:textId="77777777" w:rsidR="00C03B3B" w:rsidRPr="00E41A9B" w:rsidRDefault="00C03B3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C2CE" w14:textId="77777777" w:rsidR="00C03B3B" w:rsidRPr="00E41A9B" w:rsidRDefault="0071277D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-fold upper limit</w:t>
            </w:r>
          </w:p>
        </w:tc>
      </w:tr>
      <w:tr w:rsidR="00E41A9B" w:rsidRPr="00E41A9B" w14:paraId="2E0D3119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EDE2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9EF" w14:textId="77777777" w:rsidR="00E41A9B" w:rsidRPr="00E41A9B" w:rsidRDefault="00C03B3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C03B3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(mg/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6EE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9920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507DCDDE" w14:textId="77777777" w:rsidTr="00E41A9B">
        <w:trPr>
          <w:trHeight w:val="37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911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9AF9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2E94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4, 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1BB" w14:textId="77777777" w:rsidR="00E41A9B" w:rsidRPr="00E41A9B" w:rsidRDefault="00CF432E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IRS</w:t>
            </w:r>
          </w:p>
        </w:tc>
      </w:tr>
      <w:tr w:rsidR="00E41A9B" w:rsidRPr="00E41A9B" w14:paraId="6AC0B3E6" w14:textId="77777777" w:rsidTr="00E41A9B">
        <w:trPr>
          <w:trHeight w:val="375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A91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E3E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0</w:t>
            </w: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8BF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AA0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390C0529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6E58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globin (Hb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679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g/d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B737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8DA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6BD80194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DA60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Sodium (Na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5E9B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FF6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134, 1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710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3350CEFB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72C4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otassium (K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A78B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26E8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5,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80F3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1B777237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1D2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hloride (Cl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894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ED96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8, 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79B2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2AD19F1C" w14:textId="77777777" w:rsidTr="00E41A9B">
        <w:trPr>
          <w:trHeight w:val="330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592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Segment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7B7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93F9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B843" w14:textId="77777777" w:rsidR="00E41A9B" w:rsidRPr="00E41A9B" w:rsidRDefault="00B63200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  <w:tr w:rsidR="00E41A9B" w:rsidRPr="00E41A9B" w14:paraId="61FF8BE4" w14:textId="77777777" w:rsidTr="00E41A9B">
        <w:trPr>
          <w:trHeight w:val="345"/>
        </w:trPr>
        <w:tc>
          <w:tcPr>
            <w:tcW w:w="34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1B490" w14:textId="77777777" w:rsidR="00E41A9B" w:rsidRPr="00E41A9B" w:rsidRDefault="00E41A9B" w:rsidP="00E41A9B">
            <w:pPr>
              <w:widowControl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Ban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C569" w14:textId="77777777" w:rsidR="00E41A9B" w:rsidRPr="00E41A9B" w:rsidRDefault="00E41A9B" w:rsidP="00C03B3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49D3" w14:textId="77777777" w:rsidR="00E41A9B" w:rsidRPr="00E41A9B" w:rsidRDefault="00E41A9B" w:rsidP="00E41A9B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E41A9B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0715" w14:textId="77777777" w:rsidR="00E41A9B" w:rsidRPr="00E41A9B" w:rsidRDefault="00B63200" w:rsidP="00B63200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ormal range cut-off</w:t>
            </w:r>
          </w:p>
        </w:tc>
      </w:tr>
    </w:tbl>
    <w:p w14:paraId="0013067F" w14:textId="77777777" w:rsidR="008F411C" w:rsidRPr="008F411C" w:rsidRDefault="008F411C" w:rsidP="00460B81">
      <w:pPr>
        <w:rPr>
          <w:color w:val="000000" w:themeColor="text1"/>
        </w:rPr>
      </w:pPr>
    </w:p>
    <w:sectPr w:rsidR="008F411C" w:rsidRPr="008F411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442"/>
    <w:rsid w:val="001334E0"/>
    <w:rsid w:val="001B6E3B"/>
    <w:rsid w:val="002205D0"/>
    <w:rsid w:val="00286500"/>
    <w:rsid w:val="00294442"/>
    <w:rsid w:val="002A6B81"/>
    <w:rsid w:val="003B5AF9"/>
    <w:rsid w:val="00460B81"/>
    <w:rsid w:val="00472819"/>
    <w:rsid w:val="00475991"/>
    <w:rsid w:val="004D6BBA"/>
    <w:rsid w:val="00534BB4"/>
    <w:rsid w:val="006132E8"/>
    <w:rsid w:val="00706CF6"/>
    <w:rsid w:val="0071277D"/>
    <w:rsid w:val="007E47DF"/>
    <w:rsid w:val="008F411C"/>
    <w:rsid w:val="00911453"/>
    <w:rsid w:val="00B63200"/>
    <w:rsid w:val="00C03B3B"/>
    <w:rsid w:val="00C05C50"/>
    <w:rsid w:val="00C55D7E"/>
    <w:rsid w:val="00CF432E"/>
    <w:rsid w:val="00E41A9B"/>
    <w:rsid w:val="00EC1D64"/>
    <w:rsid w:val="00EF0809"/>
    <w:rsid w:val="00F13659"/>
    <w:rsid w:val="00F4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C188"/>
  <w15:chartTrackingRefBased/>
  <w15:docId w15:val="{DA45D07A-A5CF-4675-BE30-658AEF79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D6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D64"/>
    <w:rPr>
      <w:rFonts w:asciiTheme="majorHAnsi" w:eastAsiaTheme="majorEastAsia" w:hAnsiTheme="majorHAnsi" w:cstheme="majorBid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41A9B"/>
    <w:pPr>
      <w:widowControl/>
      <w:pBdr>
        <w:bottom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41A9B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41A9B"/>
    <w:rPr>
      <w:rFonts w:ascii="Arial" w:eastAsia="PMingLiU" w:hAnsi="Arial" w:cs="Arial"/>
      <w:vanish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32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2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2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2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筱容</dc:creator>
  <cp:keywords/>
  <dc:description/>
  <cp:lastModifiedBy>Joe Cheong</cp:lastModifiedBy>
  <cp:revision>3</cp:revision>
  <dcterms:created xsi:type="dcterms:W3CDTF">2021-01-13T09:09:00Z</dcterms:created>
  <dcterms:modified xsi:type="dcterms:W3CDTF">2021-01-13T10:09:00Z</dcterms:modified>
</cp:coreProperties>
</file>